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16"/>
        </w:rPr>
      </w:pPr>
      <w:r>
        <w:rPr>
          <w:rFonts w:eastAsia="Times New Roman" w:cs="Times New Roman" w:ascii="Times New Roman" w:hAnsi="Times New Roman"/>
          <w:b/>
          <w:sz w:val="20"/>
        </w:rPr>
        <w:t>Table S1.</w:t>
      </w: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 xml:space="preserve">Predicted amino acid sequences of the putative venom compounds and other peptides from the venom glands cDNA library of </w:t>
      </w:r>
      <w:r>
        <w:rPr>
          <w:rFonts w:cs="Times New Roman" w:ascii="Times New Roman" w:hAnsi="Times New Roman"/>
          <w:b/>
          <w:i/>
          <w:sz w:val="20"/>
        </w:rPr>
        <w:t>Mesobuthus gibbosus</w:t>
      </w:r>
      <w:r>
        <w:rPr>
          <w:rFonts w:cs="Times New Roman" w:ascii="Times New Roman" w:hAnsi="Times New Roman"/>
          <w:b/>
          <w:sz w:val="20"/>
        </w:rPr>
        <w:t>.</w:t>
      </w:r>
    </w:p>
    <w:p>
      <w:pPr>
        <w:pStyle w:val="Normal"/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tbl>
      <w:tblPr>
        <w:tblW w:w="14144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1"/>
        <w:gridCol w:w="7906"/>
        <w:gridCol w:w="3861"/>
        <w:gridCol w:w="926"/>
      </w:tblGrid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ame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sz w:val="16"/>
              </w:rPr>
            </w:pPr>
            <w:r>
              <w:rPr>
                <w:sz w:val="16"/>
              </w:rPr>
              <w:t>Sequence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sz w:val="16"/>
              </w:rPr>
            </w:pPr>
            <w:r>
              <w:rPr>
                <w:sz w:val="16"/>
              </w:rPr>
              <w:t>Match / % Identity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>
                <w:sz w:val="16"/>
              </w:rPr>
            </w:pPr>
            <w:r>
              <w:rPr>
                <w:sz w:val="16"/>
              </w:rPr>
              <w:t>E-value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ing1"/>
              <w:snapToGrid w:val="false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 w:ascii="Verdana" w:hAnsi="Verdana"/>
                <w:b w:val="false"/>
                <w:sz w:val="16"/>
              </w:rPr>
            </w:r>
          </w:p>
          <w:p>
            <w:pPr>
              <w:pStyle w:val="Heading1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 w:ascii="Verdana" w:hAnsi="Verdana"/>
                <w:b w:val="false"/>
                <w:sz w:val="16"/>
              </w:rPr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3"/>
              <w:snapToGrid w:val="false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/>
                <w:b w:val="false"/>
                <w:sz w:val="16"/>
              </w:rPr>
            </w:r>
          </w:p>
          <w:p>
            <w:pPr>
              <w:pStyle w:val="Heading5"/>
              <w:rPr/>
            </w:pPr>
            <w:r>
              <w:rPr/>
              <w:t>Toxins-lik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lang w:val="es-ES_tradnl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lang w:val="es-ES_tradnl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MgibC5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RFSKII</w:t>
            </w:r>
            <w:r>
              <w:rPr>
                <w:rFonts w:eastAsia="Times New Roman" w:cs="Verdana" w:ascii="Verdana" w:hAnsi="Verdana"/>
                <w:sz w:val="16"/>
                <w:u w:val="single"/>
                <w:lang w:val="es-ES_tradnl"/>
              </w:rPr>
              <w:t>C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YVLILTLMTVIFSDTLVDAVDCDVDECDTECKARGYSKGTCHDFNDIGCKCHKYS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Potassium channel toxin alpha-KTx 10.1 [Centruroides noxius], 34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 xml:space="preserve">6 Cys 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0.034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C10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LLLLLIVSASMLIEGVVNVGDGYIRMRDGCKVSCVWGDEGCRQECVAYGASYGYCWTWGLGCWCEGLPDDKIWKSESNTCGGKK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Depressant insect toxin BmK ITa1 [Mesobuthus martensii], 80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8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1e-41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SGLSVFILIALVLSVIIDVLNNSKVEAACKENCRQYCQAKGARNGKCINSNCKCYY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Potassium channel blocker alpha-KTx 26.1 [Mesobuthus martensii], 70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6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3e-18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3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NRFFILLLLIVILSHAKAEDESYRGNCPSLKKPCNSDRDCCPYGEKCLSAGAGYYCKPDPGP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Calcium channel toxin BmCa1, 58%. 6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7e-15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13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…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FDDGYPVKNGCRISCIPDEHEDLCNQFCKKNKANSGECDFDADACKCWGELDGMEIWNPKSSECKSWNDNLITKILEN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Sodium channel toxin-4 [Mesobuthus eupeus], 85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 xml:space="preserve">Partial gene, </w:t>
            </w:r>
            <w:r>
              <w:rPr>
                <w:rFonts w:eastAsia="Symbol" w:cs="Symbol" w:ascii="Symbol" w:hAnsi="Symbol"/>
                <w:sz w:val="16"/>
                <w:lang w:val="es-ES_tradnl"/>
              </w:rPr>
              <w:t>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8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3e-40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3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FLFLTLVLLYFTAILVFIVFPSYAQIQTNASCTTSTHCVEPCRKRCLLIHKCINDKCTCYPRINICEKKNN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putative potassium channel toxin Tx771 [Buthus occitanus israelis], 57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8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1e-14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4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lang w:val="es-ES_tradnl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QRNLVVLLFLGMVALSSCGLREKHFQKLVKYAVPEGTLRTIIQTAVHKLGKTQFGCPAYQGYCDDHCQDIKKQEGFCHGFKCKCGIPMGF*</w:t>
            </w:r>
          </w:p>
          <w:p>
            <w:pPr>
              <w:pStyle w:val="Normal"/>
              <w:rPr>
                <w:rFonts w:ascii="Verdana" w:hAnsi="Verdana" w:eastAsia="Times New Roman" w:cs="Verdana"/>
                <w:sz w:val="16"/>
                <w:lang w:val="es-ES_tradnl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Potassium channel toxin BmTXK-beta-2 [Mesobuthus martensii], 99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6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2e-59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9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IFFAILLILAVCSMAIWTVNGTPFAIRCKTDSDCSYKCPGNPPCRNGFCKCT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Potassium channel toxin alpha-KTx 14.2 [Mesobuthus martensii], 91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6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1e-27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49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LLLLLIVSASMLIEGVVNVGDGYIRTRNGCKVSCVWGNEGCRQECVAYGASYGYCWTWGLGCWCEGLPDDKIWKSSTNTCGGKK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Depressant insect toxin BmK ITa1 [Mesobuthus martensii], 80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8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5e-42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88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FLYGIVFITLFLTVMIATHTEAAMCMPCFTTNLNMEQECRDCCGGTGRCFGPQCLCGYD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venom chloride channel toxin-1 [Mesobuthus eupeus], 83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8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6e-24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113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...FIVFPSYAQIQTNASCTTSTHCVEPCRKRCLLIHKCINDKCTCYPRINICEKKNN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putative potassium channel toxin Tx771 [Buthus occitanus israelis], 54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 xml:space="preserve">Partial gene </w:t>
            </w:r>
            <w:r>
              <w:rPr>
                <w:rFonts w:eastAsia="Symbol" w:cs="Symbol" w:ascii="Symbol" w:hAnsi="Symbol"/>
                <w:sz w:val="16"/>
                <w:lang w:val="es-ES_tradnl"/>
              </w:rPr>
              <w:t>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8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1e-08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48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YYFVMIIFALLMTGVKNESWDFLAGKCSCLLRCPTKARCNGFCLDSGAKSGRCQRVKGVDYCICEDLPVKTMKEDLRICTPAFSD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Sodium toxin peptide BmKTb' [Mesobuthus martensii], 44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8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5e-07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ing1"/>
              <w:snapToGrid w:val="false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 w:ascii="Verdana" w:hAnsi="Verdana"/>
                <w:b w:val="false"/>
                <w:sz w:val="16"/>
              </w:rPr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3"/>
              <w:snapToGrid w:val="false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/>
                <w:b w:val="false"/>
                <w:sz w:val="16"/>
              </w:rPr>
            </w:r>
          </w:p>
          <w:p>
            <w:pPr>
              <w:pStyle w:val="Heading3"/>
              <w:rPr>
                <w:sz w:val="16"/>
                <w:u w:val="none"/>
              </w:rPr>
            </w:pPr>
            <w:r>
              <w:rPr>
                <w:sz w:val="16"/>
                <w:u w:val="none"/>
              </w:rPr>
              <w:t>Antimicrobial and Cytolytic</w:t>
            </w:r>
          </w:p>
          <w:p>
            <w:pPr>
              <w:pStyle w:val="Normal"/>
              <w:rPr>
                <w:rFonts w:ascii="Verdana" w:hAnsi="Verdana" w:cs="Verdana"/>
                <w:sz w:val="16"/>
                <w:u w:val="none"/>
              </w:rPr>
            </w:pPr>
            <w:r>
              <w:rPr>
                <w:rFonts w:cs="Verdana" w:ascii="Verdana" w:hAnsi="Verdana"/>
                <w:sz w:val="16"/>
                <w:u w:val="none"/>
              </w:rPr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C1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QLKKQLIVIFFTYFIVVNESEAFFGALFKLATKIIPSLFR</w:t>
            </w:r>
            <w:r>
              <w:rPr>
                <w:rFonts w:eastAsia="Times New Roman" w:cs="Verdana" w:ascii="Verdana" w:hAnsi="Verdana"/>
                <w:sz w:val="16"/>
                <w:u w:val="single"/>
                <w:lang w:val="es-ES_tradnl"/>
              </w:rPr>
              <w:t>KRKGREVMMKRDLEQLFDPYQRNLELDRLLKQLPNY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antimicrobial peptide marcin-18 [Mesobuthus martensii], 81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4e-33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C6 (ORF1)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…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WDTCWHPLYKMKVVFIIMLLVLACCINENLVDARCPFSSSRCVLHCRDNGFGSGKCKWFKCRCLKKKK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defensin [Medicago truncatula], 31%. Partial gene 8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0.29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C8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SSKTLLVLLLVGVLVSTFFTADAYLASMDFDNDALEELDNLDLDDYFDLEPADFVLLDMWANMLENSDFDDDFE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Non-disulfide-bridged peptide 6.2 [Mesobuthus martensii], 93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9e-08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C9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NKKTLLVIFFVTMLIIDEVNSIRWGSLFKRVWKSKLARKLRSKGKSLLKDYANRVLSGGPEEEAAPPAERKR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Bradykinin-potentiating peptide NDBP6 [Lychas mucronatus], 85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2e-13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53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SSKTLLVLLLVGVLVSTFFTADAYPASMDFDNDALEELDNLDLDDYFDLEPADFVLLDMWANMLENSDFDDDFEY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Non-disulfide-bridged peptide 6.2 [Mesobuthus martensii], 94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1e-26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ing1"/>
              <w:snapToGrid w:val="false"/>
              <w:jc w:val="center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 w:ascii="Verdana" w:hAnsi="Verdana"/>
                <w:b w:val="false"/>
                <w:sz w:val="16"/>
              </w:rPr>
            </w:r>
          </w:p>
          <w:p>
            <w:pPr>
              <w:pStyle w:val="Heading1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 w:ascii="Verdana" w:hAnsi="Verdana"/>
                <w:b w:val="false"/>
                <w:sz w:val="16"/>
              </w:rPr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3"/>
              <w:snapToGrid w:val="false"/>
              <w:rPr>
                <w:rFonts w:ascii="Verdana" w:hAnsi="Verdana" w:cs="Verdana"/>
                <w:b w:val="false"/>
                <w:b w:val="false"/>
                <w:sz w:val="16"/>
                <w:u w:val="none"/>
              </w:rPr>
            </w:pPr>
            <w:r>
              <w:rPr>
                <w:rFonts w:cs="Verdana"/>
                <w:b w:val="false"/>
                <w:sz w:val="16"/>
                <w:u w:val="none"/>
              </w:rPr>
            </w:r>
          </w:p>
          <w:p>
            <w:pPr>
              <w:pStyle w:val="Heading3"/>
              <w:rPr>
                <w:sz w:val="16"/>
                <w:u w:val="none"/>
              </w:rPr>
            </w:pPr>
            <w:r>
              <w:rPr>
                <w:sz w:val="16"/>
                <w:u w:val="none"/>
              </w:rPr>
              <w:t>Other venom components</w:t>
            </w:r>
          </w:p>
          <w:p>
            <w:pPr>
              <w:pStyle w:val="Normal"/>
              <w:rPr>
                <w:sz w:val="16"/>
                <w:u w:val="none"/>
              </w:rPr>
            </w:pPr>
            <w:r>
              <w:rPr>
                <w:sz w:val="16"/>
                <w:u w:val="none"/>
              </w:rPr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C11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TLTNGLSLRTIFITLLLLLPPHLLATTASITKIQTRNRTRKVRGFILLSEAAENRD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venom protein Txlp2 [Hottentotta judaicus], 79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1e-12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23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RFLVFSILFQTVFCMKTSDQVGIITYQGVPRRERKCILGPWIHLEDGSVFHDSDRCEIKTCHITAQKAYLEVQSCRYKVNCERQILEPYFPHCCPTSPKCT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venom peptide [Hottentotta judaicus], 28%. 8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5.8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77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lang w:val="es-ES_tradnl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...WCGAGSSAKHEDELGRFNDTDSCCRHHDHCHDNIKGKETKYGLKNKDSTTMSHCDCDEEFYACLKTVDSIISNNVGNMFFNFLQKKCFREDYPIKRCVKKSLIRRRCKKYELDRTKPKIWQIFDPKEY*</w:t>
            </w:r>
          </w:p>
          <w:p>
            <w:pPr>
              <w:pStyle w:val="Normal"/>
              <w:rPr>
                <w:rFonts w:ascii="Verdana" w:hAnsi="Verdana" w:eastAsia="Times New Roman" w:cs="Verdana"/>
                <w:sz w:val="16"/>
                <w:lang w:val="es-ES_tradnl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 xml:space="preserve">phospholipase A2D precursor [Tribolium castaneum], 49%.  Partial gene. </w:t>
            </w:r>
            <w:r>
              <w:rPr>
                <w:rFonts w:eastAsia="Symbol" w:cs="Symbol" w:ascii="Symbol" w:hAnsi="Symbol"/>
                <w:sz w:val="16"/>
                <w:lang w:val="es-ES_tradnl"/>
              </w:rPr>
              <w:t>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10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1e-37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ing1"/>
              <w:snapToGrid w:val="false"/>
              <w:jc w:val="center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 w:ascii="Verdana" w:hAnsi="Verdana"/>
                <w:b w:val="false"/>
                <w:sz w:val="16"/>
              </w:rPr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 w:ascii="Verdana" w:hAnsi="Verdana"/>
                <w:b w:val="false"/>
                <w:sz w:val="16"/>
              </w:rPr>
            </w:r>
          </w:p>
          <w:p>
            <w:pPr>
              <w:pStyle w:val="Heading5"/>
              <w:rPr/>
            </w:pPr>
            <w:r>
              <w:rPr/>
              <w:t>Cellular Proteins</w:t>
            </w:r>
          </w:p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C6 (ORF2)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CELDILHDSLYQFCPELHLKRLNSLTLACHALLDCKTLTLTELGRNLPTKARTKHNIKRIDRLLGNRHLHKERLAVYRWHASFICSGNTMPIVLVDWSDIREQKRLMVLRASVALHGRSVTLYEKAFPLSEQCSKKAHDQFLADLASILPSNTTPLIVSDAGFKVPWYKSVEKLGWYWLSRVRGKVQYADLGAENWKPISNLHDMSSSHSKTLGYKRLTKSNPISCQILLYKSRSKGRKNQRSTRTHCHHPSPKIYSASAKEPWILATNLPVEIRTPKQLVNIYSKRMQIEETFRDLKSPAYGLGLRHSRTSSSERFDIMLLIALMLQLTCWLAGVHAQKQGWDKHFQANTVRNRNVLSTVRLGMEVLRHSGYTITREDSLVAATLLTQNLFTHGYVLGKL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transposase of Tn10 [Shigella flexneri 2b], 100%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C7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LILLLIVMGILAISKCSVGNTLCELSRNQKIVLLECLESYLTEEQKASEYQFYQCLGYDSVIDYYEEICGLSEKEQEELHLSYIKCHNEMTPYSGSATDEDARNCLNNAIESEQ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ribonuclease R [Coxiella burnetii RSA 331], 33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Partial gene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0.61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18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ATTSKPEDHRKKWDRDEFERLAHERILEEYELEKKAKDKQPPIRREYLKPRDYRVDLESKLGKTTVITKTTPASQAGGYYCNVCDCVVKDSINFLDHINGKKHQRNLGMSMRVERSTLEQVKKRFEMNRKKLDEKKKEYDFEQRMQELRDEEEKLKEYRRERRKERKRKCQDSRDDDIDPEMAAIMGFSEFGSSKK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zinc finger matrin-type protein 2-like [Oryzias latipes] Actinopterygii, 69%. 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3e-89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6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lang w:val="es-ES_tradnl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…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VLLLVLVFRILLRSIILFVGGVISKKLEVEKEKGSVYECGFESRKRARVPFSLQFFMVGVIFLIFDVEIVLIMPVPLEAWLRGGEVLLFFFFVFLLLFGLFFE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NADH dehydrogenase subunit 3 [Mesobuthus gibbosus], 90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lang w:val="es-ES_tradnl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3e-43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36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…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MLISKIIKRIDWFPSVFKYFYRSERGYRKGLRRKPISVISENKNEDAKQIFKRDIMENLKQE...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</w:rPr>
              <w:t>M</w:t>
            </w:r>
            <w:r>
              <w:rPr>
                <w:rFonts w:eastAsia="Times New Roman" w:cs="Verdana" w:ascii="Verdana" w:hAnsi="Verdana"/>
                <w:sz w:val="16"/>
              </w:rPr>
              <w:t xml:space="preserve">onogalactosyldiacylglycerol synthase, partial [Megasphaera sp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 xml:space="preserve">NM10], </w:t>
            </w:r>
            <w:r>
              <w:rPr>
                <w:rFonts w:cs="Verdana" w:ascii="Verdana" w:hAnsi="Verdana"/>
                <w:sz w:val="16"/>
              </w:rPr>
              <w:t>43%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4.1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104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GGILRNLHLNGARIFFVCLYFHIGRGIYFGSFKFYFTwITGVVIFLLTIITAFLGYVLPwGQMSFwGATVITNLVSAVPYIGSEVVQWLwGGFSVDNPTLTRFFSFHFLLPFVILGRVIIHLIFLHERGSRNPLGVKRDFDKIPFHPYFSLKDLLGALFLIIFLIFISLLFPNFLSDPENCIPANPLVTPVHIQPEwYFLFAYAILRSIPNKLGGVIALIMSVLILILLSFSTSKSRAFSFRIGSRSLFwILVNIFILLTwIGARPVEFPYIMLGQGLS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cytochrome b [Mesobuthus gibbosus], partial, 95%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142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GIVTVHKKKSNLKMNKGTMFLSFILILLIVDGIKSYNIEREEELEERLLDDDLKEELEENRNELRQKRDRYLPTVQKRERYLPTVQKRERYLPTVQKRERYLPTVQKRERYLPTVQKRERYLPTVQKRERYLPTVQKRERYLPTVQKRERYLPTR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Adhesive plaque matrix protein, partial [Bos grunniens mutus], 20%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2e-17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63 EST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PPKQDQKKKDTKGTTKKKEGASSGGKAKKKKWSKGKVRDKLNNLVLFDKATYEKLLKEVPSYKLITPSVVSERLKVRGSLARRALEELRQKGLIKQVVKHHSQIIYTRTTKADDST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putative 40S ribosomal protein S25 [Dolomedes mizhoanus], 87%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6e-51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64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SWQAYVDNQICAQVSCRLAVIAGLQDGAIWAKFEKDMPKPVTQQELKLIADTMRTNPNSFTESGIRLGEDKYYCLHAENSLLRGRKGSSALIVVATNTCLLVAATTDGFPPGQLNAVVEKLGDYLRSNNY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Blo t profilin allergen [Latrodectus hesperus], 84%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2e-76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/>
                <w:b w:val="false"/>
                <w:sz w:val="16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u w:val="single"/>
              </w:rPr>
            </w:pPr>
            <w:r>
              <w:rPr>
                <w:rFonts w:cs="Verdana" w:ascii="Verdana" w:hAnsi="Verdana"/>
                <w:b/>
                <w:sz w:val="16"/>
              </w:rPr>
              <w:t>Unkown (hypothetical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u w:val="single"/>
              </w:rPr>
            </w:pPr>
            <w:r>
              <w:rPr>
                <w:rFonts w:cs="Verdana" w:ascii="Verdana" w:hAnsi="Verdana"/>
                <w:b/>
                <w:sz w:val="16"/>
                <w:u w:val="single"/>
              </w:rPr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u w:val="single"/>
              </w:rPr>
            </w:pPr>
            <w:r>
              <w:rPr>
                <w:rFonts w:cs="Verdana" w:ascii="Verdana" w:hAnsi="Verdana"/>
                <w:sz w:val="16"/>
                <w:u w:val="single"/>
              </w:rPr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MgibC3 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GVCSTFKIFHDLSSNRCKPGWFLS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hypothetical protein 11, partial [Urodacus yaschenkoi], 92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7e-05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C4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GVCSTFKIFHDLSSNRCKPGWFLS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 xml:space="preserve">hypothetical protein 11, partial [Urodacus yaschenkoi], </w:t>
            </w:r>
            <w:r>
              <w:rPr>
                <w:rFonts w:cs="Verdana" w:ascii="Verdana" w:hAnsi="Verdana"/>
                <w:sz w:val="16"/>
              </w:rPr>
              <w:t>92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6e-05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1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NLAIITLSLISLSTSFSLFPSLSLPSVPLYPSSLIPLFMKDPVKEITKIYCVLKNVNIARSCARENNQGKISDFFRKCMQKITSLKTLDEMRDFYCNKMNLEETFKAKACLDPGIMNMVLTDATFVPTILNCLFKAKNSEK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 xml:space="preserve">hypothetical secreted protein [Hottentotta judaicus], 45%. 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6 Cys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4e-32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45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PVQSVVLFLLLLALHASLSARIARQAEDLDDENNEVPQDEDSALDPDEDSEEDDDDGFSFRFSWNPFQNFPDIFKQMRDNMNWIYSNLFNETSNLPEVYKNVSSEIVTIGGSKFNVSKTIIKKADNNSQVVISSVSMDQVNKKKK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hypothetical secreted protein [Hottentotta judaicus], 77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3e-42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72 EST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…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SSSLPEAVLSVFRLLPLSSISLTLRFTVILRTSGITSHKTCYPDVPKMPGTIKKTSLLALCP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hypothetical protein [Plasmodium berghei strain ANKA], 46%. Partial gene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0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Mgib95 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MESLSCVGLSYALIEYIVNSDLSLFYPQLKSCLFLASCEECILDVESYCSFSPPNKSVAVKEHVLAACKIYVEGREGVIILDPGYHVGIPIVAMKDGLYPHKGWFVQSETPKSKKEYCYQLKGDYVHWTVRETRNGKEETWCNLIYIKKKFLSYISVSEKRNLVFNFRTLVARDEKQPVGGFYCNLEGDEKFTLFFKDYLGKRIEIKIPFGYFKGSRNNNEYESAIRKCAVQIKTNSALLVGMMTQLVEAYYDKEFMLPVNEINREIDED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</w:rPr>
              <w:t>conserved hypothetical protein [Ixodes scapularis], 42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6e-69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99 EST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…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EEICHMLTKYIKLRKLPELFSKLFASLENNSTEKNLIYPAEFLQDLSSQISYLPAGQILEIWKICLVNGSKLLNDIKKSKNEISIKCLNMIAEILRIFILHFKIDRDICLSSKKQTELENITVFIKKFMNICIKKNIQADLGYSILSLCYVWGELHLSMKHYNRFYQFKIEFTKEDKGLFDLNAIHYYFTSQEWTDLLNNFENIKENKIQY…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 xml:space="preserve">hypothetical protein CAPTEDRAFT_188127 [Capitella teleta] Polychaeta, </w:t>
            </w:r>
            <w:r>
              <w:rPr>
                <w:rFonts w:cs="Verdana" w:ascii="Verdana" w:hAnsi="Verdana"/>
                <w:sz w:val="16"/>
                <w:lang w:val="es-MX"/>
              </w:rPr>
              <w:t>25%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 xml:space="preserve"> . Partial gene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2e-05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22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KISIALVLGMIACSFVCINGGDFDQYCSIPSNIRELVWNCIYIYLPQSEKTVFSQMSQCFGVSTFDKVINQFCGLSDDEQETVALQHEACLSEIDFDNFHGPTVSQYQTQSCIQRRLG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hypothetical protein [Pandinus cavimanus], 27%.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5e-05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267 EST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…</w:t>
            </w:r>
            <w:r>
              <w:rPr>
                <w:rFonts w:eastAsia="Times New Roman" w:cs="Verdana" w:ascii="Verdana" w:hAnsi="Verdana"/>
                <w:sz w:val="16"/>
                <w:lang w:val="es-ES_tradnl"/>
              </w:rPr>
              <w:t>VPFFFSGIFFFEHAQFLHYQVFKKMFHSHISIMNIFW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lang w:val="es-MX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hypothetical protein [Vibrio splendidus]. Partial gene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3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ing1"/>
              <w:snapToGrid w:val="false"/>
              <w:jc w:val="center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 w:ascii="Verdana" w:hAnsi="Verdana"/>
                <w:b w:val="false"/>
                <w:sz w:val="16"/>
              </w:rPr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3"/>
              <w:snapToGrid w:val="false"/>
              <w:rPr>
                <w:rFonts w:ascii="Verdana" w:hAnsi="Verdana" w:cs="Verdana"/>
                <w:b w:val="false"/>
                <w:b w:val="false"/>
                <w:sz w:val="16"/>
              </w:rPr>
            </w:pPr>
            <w:r>
              <w:rPr>
                <w:rFonts w:cs="Verdana"/>
                <w:b w:val="false"/>
                <w:sz w:val="16"/>
              </w:rPr>
            </w:r>
          </w:p>
          <w:p>
            <w:pPr>
              <w:pStyle w:val="Heading5"/>
              <w:rPr/>
            </w:pPr>
            <w:r>
              <w:rPr/>
              <w:t>No Match</w:t>
            </w:r>
          </w:p>
          <w:p>
            <w:pPr>
              <w:pStyle w:val="Normal"/>
              <w:rPr>
                <w:rFonts w:ascii="Verdana" w:hAnsi="Verdana" w:cs="Verdana"/>
                <w:sz w:val="16"/>
                <w:u w:val="single"/>
              </w:rPr>
            </w:pPr>
            <w:r>
              <w:rPr>
                <w:rFonts w:cs="Verdana" w:ascii="Verdana" w:hAnsi="Verdana"/>
                <w:sz w:val="16"/>
                <w:u w:val="single"/>
              </w:rPr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u w:val="single"/>
              </w:rPr>
            </w:pPr>
            <w:r>
              <w:rPr>
                <w:rFonts w:cs="Verdana" w:ascii="Verdana" w:hAnsi="Verdana"/>
                <w:sz w:val="16"/>
                <w:u w:val="single"/>
              </w:rPr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55 EST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VISYLYFLFEIFLEGSVKRGGGVFFGGVFENYVMGGREPLFAGKVALCCFKKNFFSVF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gib16 EST</w:t>
            </w:r>
          </w:p>
        </w:tc>
        <w:tc>
          <w:tcPr>
            <w:tcW w:w="7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Times New Roman" w:cs="Verdana" w:ascii="Verdana" w:hAnsi="Verdana"/>
                <w:sz w:val="16"/>
                <w:lang w:val="es-ES_tradnl"/>
              </w:rPr>
              <w:t>MGGVSPLLAPPVFPFGVPVFFFGGIWGGKNFPPGNPFAPVFPPVPPPRGGSWGSPPGGPTRGPGGGPSFPRGAKFCGSLRTPPKNFF*</w:t>
            </w:r>
          </w:p>
        </w:tc>
        <w:tc>
          <w:tcPr>
            <w:tcW w:w="3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Verdana" w:hAnsi="Verdana" w:cs="Verdana"/>
      <w:b/>
      <w:sz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Verdana" w:hAnsi="Verdana" w:cs="Verdana"/>
      <w:b/>
      <w:i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Verdana" w:hAnsi="Verdana" w:cs="Verdana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Verdana" w:hAnsi="Verdana" w:cs="Verdana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6:36:00Z</dcterms:created>
  <dc:creator>Elia Diego</dc:creator>
  <dc:description/>
  <cp:keywords/>
  <dc:language>en-US</dc:language>
  <cp:lastModifiedBy>Real, Francis Frank</cp:lastModifiedBy>
  <cp:lastPrinted>2013-08-02T15:49:00Z</cp:lastPrinted>
  <dcterms:modified xsi:type="dcterms:W3CDTF">2014-05-09T15:27:00Z</dcterms:modified>
  <cp:revision>8</cp:revision>
  <dc:subject/>
  <dc:title>Table</dc:title>
</cp:coreProperties>
</file>